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423F" w:rsidRPr="00CC045F" w:rsidRDefault="0072423F" w:rsidP="0072423F">
      <w:pPr>
        <w:keepNext/>
      </w:pPr>
      <w:r w:rsidRPr="00CC045F">
        <w:rPr>
          <w:noProof/>
          <w:lang w:val="en-US"/>
        </w:rPr>
        <w:drawing>
          <wp:inline distT="0" distB="0" distL="0" distR="0" wp14:anchorId="7D7D4676" wp14:editId="4A050C0F">
            <wp:extent cx="5760720" cy="259080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423F" w:rsidRDefault="0072423F" w:rsidP="0072423F">
      <w:pPr>
        <w:pStyle w:val="Beschriftung"/>
        <w:ind w:right="5215"/>
        <w:rPr>
          <w:lang w:val="en-US"/>
        </w:rPr>
      </w:pPr>
      <w:r w:rsidRPr="00CC045F">
        <w:rPr>
          <w:lang w:val="en-US"/>
        </w:rPr>
        <w:t xml:space="preserve">Supplement 2 </w:t>
      </w:r>
      <w:r w:rsidRPr="00CC045F">
        <w:rPr>
          <w:b/>
          <w:lang w:val="en-US"/>
        </w:rPr>
        <w:t>Multivariable logistic regression of restrictions for employment.</w:t>
      </w:r>
      <w:r w:rsidRPr="00CC045F">
        <w:rPr>
          <w:lang w:val="en-US"/>
        </w:rPr>
        <w:t xml:space="preserve"> Complete case analysis including 677 snMG and AchR-ab+ patients (75 missings). OR = odds ratio, CI=confidence interval</w:t>
      </w:r>
    </w:p>
    <w:p w:rsidR="001D6141" w:rsidRDefault="001D6141">
      <w:bookmarkStart w:id="0" w:name="_GoBack"/>
      <w:bookmarkEnd w:id="0"/>
    </w:p>
    <w:sectPr w:rsidR="001D6141" w:rsidSect="0072423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23F"/>
    <w:rsid w:val="0001454C"/>
    <w:rsid w:val="001D6141"/>
    <w:rsid w:val="00275C2E"/>
    <w:rsid w:val="0072423F"/>
    <w:rsid w:val="00A2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247D80-4E8A-46E4-B726-DB529827C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2423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7242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72423F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nerer, Sophie Mirabell</dc:creator>
  <cp:keywords/>
  <dc:description/>
  <cp:lastModifiedBy>Lehnerer, Sophie Mirabell</cp:lastModifiedBy>
  <cp:revision>1</cp:revision>
  <dcterms:created xsi:type="dcterms:W3CDTF">2025-03-04T20:22:00Z</dcterms:created>
  <dcterms:modified xsi:type="dcterms:W3CDTF">2025-03-04T20:22:00Z</dcterms:modified>
</cp:coreProperties>
</file>